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28519" w14:textId="7F4ED211" w:rsidR="005F644E" w:rsidRDefault="00A872A5" w:rsidP="002B03C3">
      <w:pPr>
        <w:adjustRightInd w:val="0"/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Table S1. Primers used in this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103"/>
        <w:gridCol w:w="2267"/>
      </w:tblGrid>
      <w:tr w:rsidR="00A872A5" w:rsidRPr="00A872A5" w14:paraId="5B85CA46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7E7542" w14:textId="16D0D2E4" w:rsidR="00A872A5" w:rsidRPr="00A872A5" w:rsidRDefault="00A872A5" w:rsidP="00A87595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4652F8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8DD43FA" w14:textId="2F8184CF" w:rsidR="00A872A5" w:rsidRPr="00A87595" w:rsidRDefault="00A87595" w:rsidP="00A87595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ko-KR"/>
              </w:rPr>
              <w:t>Experim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t</w:t>
            </w:r>
          </w:p>
        </w:tc>
      </w:tr>
      <w:tr w:rsidR="00A872A5" w:rsidRPr="00A872A5" w14:paraId="3A182B5A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ADD465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OsW67-D1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5B9EEEC" w14:textId="6F1B4150" w:rsidR="00A872A5" w:rsidRPr="00A872A5" w:rsidRDefault="00F226E8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GCACCCATAGATGCACAAAGCCAT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90FB179" w14:textId="1817E45B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ing</w:t>
            </w:r>
          </w:p>
        </w:tc>
      </w:tr>
      <w:tr w:rsidR="00A872A5" w:rsidRPr="00A872A5" w14:paraId="4607313B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43DE9B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OsW67-D1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2BFC203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AACAGCTGATGTGTGAGGAACGGG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182E7E5" w14:textId="2EEE8A95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ing</w:t>
            </w:r>
          </w:p>
        </w:tc>
      </w:tr>
      <w:tr w:rsidR="00A872A5" w:rsidRPr="00A872A5" w14:paraId="17A48696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F873C9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OsW67-D2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27EA736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GTCCCATCGGAGCGTCATTCGGA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FE17724" w14:textId="189D683F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ing</w:t>
            </w:r>
          </w:p>
        </w:tc>
      </w:tr>
      <w:tr w:rsidR="00A872A5" w:rsidRPr="00A872A5" w14:paraId="2A3BC02A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CBDF31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67-D2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13E2535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CACGGATATCCACGGCTGCACT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82623E4" w14:textId="5DB9D37F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ing</w:t>
            </w:r>
          </w:p>
        </w:tc>
      </w:tr>
      <w:tr w:rsidR="00A872A5" w:rsidRPr="00A872A5" w14:paraId="042CCC72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47D90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2715L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C5DF693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TGAACGATAGCCTTTCCTTTATC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BC94A1B" w14:textId="69F9A107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ing</w:t>
            </w:r>
          </w:p>
        </w:tc>
      </w:tr>
      <w:tr w:rsidR="00A872A5" w:rsidRPr="00A872A5" w14:paraId="0D2CEED7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ABF4B3" w14:textId="110C3058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0D75536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GTACGAGAGCGA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FECDED3" w14:textId="79EAAEED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expression</w:t>
            </w:r>
          </w:p>
        </w:tc>
      </w:tr>
      <w:tr w:rsidR="00A872A5" w:rsidRPr="00A872A5" w14:paraId="7097D6E2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D36BB3" w14:textId="7DE58653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CD7715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AAGAGCAGCGAGCCGC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024031A" w14:textId="5DCF1D1B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expression</w:t>
            </w:r>
          </w:p>
        </w:tc>
      </w:tr>
      <w:tr w:rsidR="00A872A5" w:rsidRPr="00A872A5" w14:paraId="7AB52E07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1B7F29" w14:textId="7E7BB910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5EA007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sz w:val="24"/>
                <w:szCs w:val="24"/>
              </w:rPr>
              <w:t>CTTCAGCAACTCCTACTCCTAC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D20B464" w14:textId="0BF4F24D" w:rsidR="00A872A5" w:rsidRPr="00A872A5" w:rsidRDefault="00274E5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A872A5" w:rsidRPr="00A872A5" w14:paraId="69C7CF2C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B3AA3F" w14:textId="684605D2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E96F55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sz w:val="24"/>
                <w:szCs w:val="24"/>
              </w:rPr>
              <w:t>TCTCGTACCTCATCATAGTGTT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04F3598" w14:textId="535AFF6F" w:rsidR="00A872A5" w:rsidRPr="00A872A5" w:rsidRDefault="00274E5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</w:tr>
      <w:tr w:rsidR="00A872A5" w:rsidRPr="00A872A5" w14:paraId="1383E4F6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63CBB6" w14:textId="5ABA7262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RNAi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C8AE134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CCATGAAAGGGGATGAGGAG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6EE6ACB" w14:textId="014371D2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</w:p>
        </w:tc>
      </w:tr>
      <w:tr w:rsidR="00A872A5" w:rsidRPr="00A872A5" w14:paraId="084162CF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F36478" w14:textId="7BA8C038" w:rsidR="00A872A5" w:rsidRPr="00A872A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</w:t>
            </w:r>
            <w:r w:rsidR="00A872A5"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RNAi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56224CA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GTCCTCCCGGTCTCT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412A2104" w14:textId="4BE1BA30" w:rsidR="00A872A5" w:rsidRPr="00A872A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</w:p>
        </w:tc>
      </w:tr>
      <w:tr w:rsidR="00A872A5" w:rsidRPr="00A872A5" w14:paraId="3FB7BA82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785632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a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68FA271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CTCGGCGCAGGACTT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F57A091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53B317FB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7AF34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a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5D3D3C5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CCCCAGAAGATGTTCT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A6FF267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5BCE7B44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ABEBBA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b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67EF57F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TATCCAAGCTGGCCAT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1F9CC216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70D8F285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5BBF2A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b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9C17178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TCTGGCTGGCGTAGTT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7D2ADFCF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5E62AE22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DCCEED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0a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AFB489E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ATCTACACCATGAAG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51DAC2B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669D4550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BF3741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0a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4B7777A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TGTGACTTGAGCTTC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6D6F6C5E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1D20AE2D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78EEF2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0b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C738E6F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GGAAGGTCTGCTTGGAC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082C0DF9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77ACFB20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C6A7FA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10b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526DB11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CTCAACCTTTAGCACG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EAEEC52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A872A5" w:rsidRPr="00A872A5" w14:paraId="2DEBD274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2AE5B3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-RT-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2BACD3D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CTTGGCGCCAGAAGTAT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53603C08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85066C" w:rsidRPr="00A872A5" w14:paraId="29329EE3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F58AED" w14:textId="77777777" w:rsidR="00A872A5" w:rsidRPr="00A872A5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4-RT-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8DF7752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TGCTGCATTGGTCAACA</w:t>
            </w:r>
          </w:p>
        </w:tc>
        <w:tc>
          <w:tcPr>
            <w:tcW w:w="2267" w:type="dxa"/>
            <w:shd w:val="clear" w:color="auto" w:fill="auto"/>
            <w:noWrap/>
            <w:vAlign w:val="center"/>
            <w:hideMark/>
          </w:tcPr>
          <w:p w14:paraId="3FF15ABB" w14:textId="77777777" w:rsidR="00A872A5" w:rsidRPr="0085066C" w:rsidRDefault="00A872A5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</w:p>
        </w:tc>
      </w:tr>
      <w:tr w:rsidR="0085066C" w:rsidRPr="00A872A5" w14:paraId="4D780624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0F438533" w14:textId="3B83303A" w:rsidR="0085066C" w:rsidRPr="0085066C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lastRenderedPageBreak/>
              <w:t>OsW</w:t>
            </w:r>
            <w:r w:rsidR="0085066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67-Y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C59A5EF" w14:textId="37ADA02D" w:rsidR="0085066C" w:rsidRPr="0085066C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06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GAATTCGCG GCTTCCGTAGGACTG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63F8257" w14:textId="396FC198" w:rsidR="0085066C" w:rsidRPr="0085066C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5066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Y</w:t>
            </w:r>
            <w:r w:rsidRPr="0085066C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 xml:space="preserve">east </w:t>
            </w:r>
            <w:r w:rsidRPr="0085066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assay</w:t>
            </w:r>
          </w:p>
        </w:tc>
      </w:tr>
      <w:tr w:rsidR="0085066C" w:rsidRPr="00A87595" w14:paraId="71344E11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4C6FA7A4" w14:textId="65565EBA" w:rsidR="0085066C" w:rsidRPr="00A87595" w:rsidRDefault="000320C0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OsW</w:t>
            </w:r>
            <w:r w:rsidR="0085066C" w:rsidRPr="00A8759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67-Y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27F1857" w14:textId="65FE1194" w:rsidR="0085066C" w:rsidRPr="00A8759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75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GGATCCTCAGAAGAGCAGCGAGCCG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0D5B2AD" w14:textId="61992D46" w:rsidR="0085066C" w:rsidRPr="00A87595" w:rsidRDefault="0085066C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Yeast assay</w:t>
            </w:r>
          </w:p>
        </w:tc>
      </w:tr>
      <w:tr w:rsidR="00656D98" w:rsidRPr="00A87595" w14:paraId="6E38BFC4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7182BF29" w14:textId="57B509D9" w:rsidR="00656D98" w:rsidRPr="00A87595" w:rsidRDefault="00656D98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OsW67-SmalI</w:t>
            </w:r>
            <w:r w:rsidRPr="00A875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FEC7344" w14:textId="1F3A9968" w:rsidR="00656D98" w:rsidRPr="00A87595" w:rsidRDefault="00656D98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75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CCCCGGGATGGCGGCTTCCGTAGGACT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D0EDCC7" w14:textId="098E8765" w:rsidR="00656D98" w:rsidRPr="00A87595" w:rsidRDefault="00D77FF1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Transcriptional assay</w:t>
            </w:r>
          </w:p>
        </w:tc>
      </w:tr>
      <w:tr w:rsidR="00656D98" w:rsidRPr="00A872A5" w14:paraId="3CF20649" w14:textId="77777777" w:rsidTr="00F226E8">
        <w:trPr>
          <w:trHeight w:val="315"/>
          <w:jc w:val="center"/>
        </w:trPr>
        <w:tc>
          <w:tcPr>
            <w:tcW w:w="1980" w:type="dxa"/>
            <w:shd w:val="clear" w:color="auto" w:fill="auto"/>
            <w:noWrap/>
            <w:vAlign w:val="center"/>
          </w:tcPr>
          <w:p w14:paraId="1F325632" w14:textId="55993275" w:rsidR="00656D98" w:rsidRPr="00A87595" w:rsidRDefault="00656D98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>OsW67-SalI</w:t>
            </w:r>
            <w:r w:rsidRPr="00A875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-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921781B" w14:textId="6BC488B8" w:rsidR="00656D98" w:rsidRPr="00A87595" w:rsidRDefault="00656D98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875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CGTCGACTCAGAAGAGCAGCGAGCCGC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40989A3" w14:textId="0CD9F156" w:rsidR="00656D98" w:rsidRPr="00A87595" w:rsidRDefault="00D77FF1" w:rsidP="0085445F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87595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Transcriptional assay</w:t>
            </w:r>
          </w:p>
        </w:tc>
      </w:tr>
    </w:tbl>
    <w:p w14:paraId="715B7F68" w14:textId="02618160" w:rsidR="00A872A5" w:rsidRPr="00407515" w:rsidRDefault="00A872A5" w:rsidP="002B03C3">
      <w:pPr>
        <w:adjustRightInd w:val="0"/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sectPr w:rsidR="00A872A5" w:rsidRPr="00407515" w:rsidSect="002B03C3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64C4E" w14:textId="77777777" w:rsidR="00E210F6" w:rsidRDefault="00E210F6" w:rsidP="00B85583">
      <w:pPr>
        <w:spacing w:after="0" w:line="240" w:lineRule="auto"/>
      </w:pPr>
      <w:r>
        <w:separator/>
      </w:r>
    </w:p>
  </w:endnote>
  <w:endnote w:type="continuationSeparator" w:id="0">
    <w:p w14:paraId="337B4B9B" w14:textId="77777777" w:rsidR="00E210F6" w:rsidRDefault="00E210F6" w:rsidP="00B85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5679B" w14:textId="77777777" w:rsidR="00E210F6" w:rsidRDefault="00E210F6" w:rsidP="00B85583">
      <w:pPr>
        <w:spacing w:after="0" w:line="240" w:lineRule="auto"/>
      </w:pPr>
      <w:r>
        <w:separator/>
      </w:r>
    </w:p>
  </w:footnote>
  <w:footnote w:type="continuationSeparator" w:id="0">
    <w:p w14:paraId="290C992B" w14:textId="77777777" w:rsidR="00E210F6" w:rsidRDefault="00E210F6" w:rsidP="00B85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BSJDQ1MzCwsjC3MjMyUdpeDU4uLM/DyQAsNaAFtfQV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dwpteav2zz0je0dr6xppsfxpdrppzvepds&quot;&gt;LMM&lt;record-ids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26299A"/>
    <w:rsid w:val="00000F5D"/>
    <w:rsid w:val="00002D77"/>
    <w:rsid w:val="00006FE9"/>
    <w:rsid w:val="0001087B"/>
    <w:rsid w:val="00010DA5"/>
    <w:rsid w:val="00013199"/>
    <w:rsid w:val="00014274"/>
    <w:rsid w:val="00017B90"/>
    <w:rsid w:val="000250A8"/>
    <w:rsid w:val="00031364"/>
    <w:rsid w:val="000314C4"/>
    <w:rsid w:val="000320C0"/>
    <w:rsid w:val="00036443"/>
    <w:rsid w:val="0003733A"/>
    <w:rsid w:val="00040BFC"/>
    <w:rsid w:val="00040E90"/>
    <w:rsid w:val="00041135"/>
    <w:rsid w:val="000424F0"/>
    <w:rsid w:val="000430E4"/>
    <w:rsid w:val="000432A8"/>
    <w:rsid w:val="000461F2"/>
    <w:rsid w:val="00046987"/>
    <w:rsid w:val="000554CB"/>
    <w:rsid w:val="0005673E"/>
    <w:rsid w:val="00056ED2"/>
    <w:rsid w:val="00057184"/>
    <w:rsid w:val="0005761A"/>
    <w:rsid w:val="00057C26"/>
    <w:rsid w:val="00062196"/>
    <w:rsid w:val="00062C81"/>
    <w:rsid w:val="00064FC4"/>
    <w:rsid w:val="00066B4E"/>
    <w:rsid w:val="00070647"/>
    <w:rsid w:val="00070AB5"/>
    <w:rsid w:val="0007327B"/>
    <w:rsid w:val="00080444"/>
    <w:rsid w:val="00082AD2"/>
    <w:rsid w:val="00086C90"/>
    <w:rsid w:val="00086D18"/>
    <w:rsid w:val="00087E39"/>
    <w:rsid w:val="00095444"/>
    <w:rsid w:val="00096E37"/>
    <w:rsid w:val="00097CA4"/>
    <w:rsid w:val="00097F77"/>
    <w:rsid w:val="000A4E26"/>
    <w:rsid w:val="000A4EBC"/>
    <w:rsid w:val="000A5430"/>
    <w:rsid w:val="000B2953"/>
    <w:rsid w:val="000B4834"/>
    <w:rsid w:val="000B55F9"/>
    <w:rsid w:val="000B67EB"/>
    <w:rsid w:val="000C133F"/>
    <w:rsid w:val="000C28D3"/>
    <w:rsid w:val="000C3BE2"/>
    <w:rsid w:val="000C4539"/>
    <w:rsid w:val="000C4BE4"/>
    <w:rsid w:val="000C53DE"/>
    <w:rsid w:val="000C60F7"/>
    <w:rsid w:val="000C6A83"/>
    <w:rsid w:val="000D01A4"/>
    <w:rsid w:val="000D09DD"/>
    <w:rsid w:val="000D19C8"/>
    <w:rsid w:val="000D72AF"/>
    <w:rsid w:val="000D7341"/>
    <w:rsid w:val="000E3395"/>
    <w:rsid w:val="000E5C6B"/>
    <w:rsid w:val="000E5D82"/>
    <w:rsid w:val="000E7949"/>
    <w:rsid w:val="000F1548"/>
    <w:rsid w:val="000F1CAF"/>
    <w:rsid w:val="000F2F2C"/>
    <w:rsid w:val="000F31D0"/>
    <w:rsid w:val="000F37D1"/>
    <w:rsid w:val="000F44B6"/>
    <w:rsid w:val="000F4D7E"/>
    <w:rsid w:val="00100FD9"/>
    <w:rsid w:val="001023D6"/>
    <w:rsid w:val="00103952"/>
    <w:rsid w:val="00106FDA"/>
    <w:rsid w:val="001129AB"/>
    <w:rsid w:val="001136D1"/>
    <w:rsid w:val="001164C5"/>
    <w:rsid w:val="00116F43"/>
    <w:rsid w:val="00121C0F"/>
    <w:rsid w:val="00121D74"/>
    <w:rsid w:val="00122E85"/>
    <w:rsid w:val="00124DF8"/>
    <w:rsid w:val="00124EA8"/>
    <w:rsid w:val="00125ACC"/>
    <w:rsid w:val="0012628D"/>
    <w:rsid w:val="00126DA0"/>
    <w:rsid w:val="00131056"/>
    <w:rsid w:val="00134DE1"/>
    <w:rsid w:val="00135995"/>
    <w:rsid w:val="00135E36"/>
    <w:rsid w:val="00137E6E"/>
    <w:rsid w:val="001440A2"/>
    <w:rsid w:val="00144900"/>
    <w:rsid w:val="001478F6"/>
    <w:rsid w:val="00152378"/>
    <w:rsid w:val="00155991"/>
    <w:rsid w:val="00155C67"/>
    <w:rsid w:val="00157986"/>
    <w:rsid w:val="00157CA0"/>
    <w:rsid w:val="001612E7"/>
    <w:rsid w:val="00163EFA"/>
    <w:rsid w:val="00166793"/>
    <w:rsid w:val="00170ED3"/>
    <w:rsid w:val="00172D43"/>
    <w:rsid w:val="00173727"/>
    <w:rsid w:val="00175287"/>
    <w:rsid w:val="00175296"/>
    <w:rsid w:val="00176109"/>
    <w:rsid w:val="00180426"/>
    <w:rsid w:val="00181014"/>
    <w:rsid w:val="00181401"/>
    <w:rsid w:val="00182DC4"/>
    <w:rsid w:val="001852CD"/>
    <w:rsid w:val="00186A1C"/>
    <w:rsid w:val="0019207C"/>
    <w:rsid w:val="00193221"/>
    <w:rsid w:val="00195862"/>
    <w:rsid w:val="001976F8"/>
    <w:rsid w:val="00197F58"/>
    <w:rsid w:val="001A2DAD"/>
    <w:rsid w:val="001A6080"/>
    <w:rsid w:val="001B0644"/>
    <w:rsid w:val="001B2805"/>
    <w:rsid w:val="001B4D14"/>
    <w:rsid w:val="001C08E6"/>
    <w:rsid w:val="001C1458"/>
    <w:rsid w:val="001C3279"/>
    <w:rsid w:val="001C342B"/>
    <w:rsid w:val="001C4C2D"/>
    <w:rsid w:val="001C5133"/>
    <w:rsid w:val="001C546C"/>
    <w:rsid w:val="001D1BB5"/>
    <w:rsid w:val="001D2C3F"/>
    <w:rsid w:val="001D4389"/>
    <w:rsid w:val="001D47B4"/>
    <w:rsid w:val="001D5F6B"/>
    <w:rsid w:val="001D6DCC"/>
    <w:rsid w:val="001D7748"/>
    <w:rsid w:val="001E0515"/>
    <w:rsid w:val="001E16A2"/>
    <w:rsid w:val="001E1C9C"/>
    <w:rsid w:val="001E1DBE"/>
    <w:rsid w:val="001E22ED"/>
    <w:rsid w:val="001E347D"/>
    <w:rsid w:val="001E7C10"/>
    <w:rsid w:val="001F1066"/>
    <w:rsid w:val="001F176C"/>
    <w:rsid w:val="001F63BC"/>
    <w:rsid w:val="001F68E6"/>
    <w:rsid w:val="00201857"/>
    <w:rsid w:val="00201BA9"/>
    <w:rsid w:val="00202536"/>
    <w:rsid w:val="0020390F"/>
    <w:rsid w:val="00206AE6"/>
    <w:rsid w:val="00211887"/>
    <w:rsid w:val="002149FF"/>
    <w:rsid w:val="00214E1F"/>
    <w:rsid w:val="00216855"/>
    <w:rsid w:val="00216A6F"/>
    <w:rsid w:val="002209F5"/>
    <w:rsid w:val="00221570"/>
    <w:rsid w:val="00221E4F"/>
    <w:rsid w:val="0023098E"/>
    <w:rsid w:val="00230E12"/>
    <w:rsid w:val="0023156C"/>
    <w:rsid w:val="00231F6C"/>
    <w:rsid w:val="00233918"/>
    <w:rsid w:val="00234D00"/>
    <w:rsid w:val="0023766C"/>
    <w:rsid w:val="00237D06"/>
    <w:rsid w:val="0024083C"/>
    <w:rsid w:val="0024125F"/>
    <w:rsid w:val="00244DCF"/>
    <w:rsid w:val="00244EC9"/>
    <w:rsid w:val="002466FE"/>
    <w:rsid w:val="00247DDC"/>
    <w:rsid w:val="00250A73"/>
    <w:rsid w:val="00251166"/>
    <w:rsid w:val="0025278B"/>
    <w:rsid w:val="00255C8D"/>
    <w:rsid w:val="0025614F"/>
    <w:rsid w:val="00256161"/>
    <w:rsid w:val="00260ADF"/>
    <w:rsid w:val="00262617"/>
    <w:rsid w:val="0026299A"/>
    <w:rsid w:val="00267069"/>
    <w:rsid w:val="002702E9"/>
    <w:rsid w:val="0027256C"/>
    <w:rsid w:val="002744C3"/>
    <w:rsid w:val="002746FD"/>
    <w:rsid w:val="00274B37"/>
    <w:rsid w:val="00274E55"/>
    <w:rsid w:val="00277541"/>
    <w:rsid w:val="002800FA"/>
    <w:rsid w:val="00280BDC"/>
    <w:rsid w:val="00281BB2"/>
    <w:rsid w:val="002824E1"/>
    <w:rsid w:val="00282535"/>
    <w:rsid w:val="00286AAC"/>
    <w:rsid w:val="00291BB0"/>
    <w:rsid w:val="00293B6F"/>
    <w:rsid w:val="00294B3E"/>
    <w:rsid w:val="002955BA"/>
    <w:rsid w:val="00296AF8"/>
    <w:rsid w:val="00297921"/>
    <w:rsid w:val="002A045A"/>
    <w:rsid w:val="002A111F"/>
    <w:rsid w:val="002A11D5"/>
    <w:rsid w:val="002A1551"/>
    <w:rsid w:val="002A1B69"/>
    <w:rsid w:val="002A4E4E"/>
    <w:rsid w:val="002B03C3"/>
    <w:rsid w:val="002B0D92"/>
    <w:rsid w:val="002B25AF"/>
    <w:rsid w:val="002C08AD"/>
    <w:rsid w:val="002C09F1"/>
    <w:rsid w:val="002C3086"/>
    <w:rsid w:val="002C5014"/>
    <w:rsid w:val="002C648D"/>
    <w:rsid w:val="002D02CA"/>
    <w:rsid w:val="002D40DF"/>
    <w:rsid w:val="002D49D5"/>
    <w:rsid w:val="002D6CFC"/>
    <w:rsid w:val="002E18E0"/>
    <w:rsid w:val="002E498B"/>
    <w:rsid w:val="002E76AE"/>
    <w:rsid w:val="002F01D0"/>
    <w:rsid w:val="002F0FD4"/>
    <w:rsid w:val="002F1410"/>
    <w:rsid w:val="002F1697"/>
    <w:rsid w:val="002F1E82"/>
    <w:rsid w:val="002F2B04"/>
    <w:rsid w:val="002F2EE8"/>
    <w:rsid w:val="002F49A4"/>
    <w:rsid w:val="002F4C42"/>
    <w:rsid w:val="002F7A54"/>
    <w:rsid w:val="002F7B76"/>
    <w:rsid w:val="00300107"/>
    <w:rsid w:val="003005CC"/>
    <w:rsid w:val="00303245"/>
    <w:rsid w:val="00303D1C"/>
    <w:rsid w:val="00305C67"/>
    <w:rsid w:val="003079AD"/>
    <w:rsid w:val="00312398"/>
    <w:rsid w:val="00314AA9"/>
    <w:rsid w:val="00315818"/>
    <w:rsid w:val="00315C2E"/>
    <w:rsid w:val="0031723C"/>
    <w:rsid w:val="0032009B"/>
    <w:rsid w:val="0032221A"/>
    <w:rsid w:val="00322EFF"/>
    <w:rsid w:val="00324180"/>
    <w:rsid w:val="00331B08"/>
    <w:rsid w:val="00333E1E"/>
    <w:rsid w:val="00334F27"/>
    <w:rsid w:val="00335DB0"/>
    <w:rsid w:val="00337ADF"/>
    <w:rsid w:val="00340371"/>
    <w:rsid w:val="003412F0"/>
    <w:rsid w:val="00341670"/>
    <w:rsid w:val="00342D53"/>
    <w:rsid w:val="003431C1"/>
    <w:rsid w:val="00343788"/>
    <w:rsid w:val="003440B5"/>
    <w:rsid w:val="00346084"/>
    <w:rsid w:val="00346E03"/>
    <w:rsid w:val="00347626"/>
    <w:rsid w:val="00347BAA"/>
    <w:rsid w:val="00353170"/>
    <w:rsid w:val="00356134"/>
    <w:rsid w:val="003564A5"/>
    <w:rsid w:val="00361DA9"/>
    <w:rsid w:val="00364037"/>
    <w:rsid w:val="00364176"/>
    <w:rsid w:val="003644AF"/>
    <w:rsid w:val="003651FC"/>
    <w:rsid w:val="00367BCC"/>
    <w:rsid w:val="003704EB"/>
    <w:rsid w:val="00372203"/>
    <w:rsid w:val="00372A0B"/>
    <w:rsid w:val="00373290"/>
    <w:rsid w:val="003734D0"/>
    <w:rsid w:val="00374BB7"/>
    <w:rsid w:val="0037504E"/>
    <w:rsid w:val="0037776E"/>
    <w:rsid w:val="00377DFF"/>
    <w:rsid w:val="00380AFD"/>
    <w:rsid w:val="00381252"/>
    <w:rsid w:val="0038164C"/>
    <w:rsid w:val="00381C4A"/>
    <w:rsid w:val="00383F98"/>
    <w:rsid w:val="003840C7"/>
    <w:rsid w:val="00387C7D"/>
    <w:rsid w:val="00390034"/>
    <w:rsid w:val="00390127"/>
    <w:rsid w:val="00391196"/>
    <w:rsid w:val="00396275"/>
    <w:rsid w:val="00397A53"/>
    <w:rsid w:val="00397B3D"/>
    <w:rsid w:val="003A4252"/>
    <w:rsid w:val="003A58A4"/>
    <w:rsid w:val="003B046A"/>
    <w:rsid w:val="003B4CF0"/>
    <w:rsid w:val="003B4F7D"/>
    <w:rsid w:val="003B6534"/>
    <w:rsid w:val="003C055E"/>
    <w:rsid w:val="003C170C"/>
    <w:rsid w:val="003C1C8F"/>
    <w:rsid w:val="003C3CC1"/>
    <w:rsid w:val="003C3D3F"/>
    <w:rsid w:val="003C5427"/>
    <w:rsid w:val="003C56C4"/>
    <w:rsid w:val="003C5E08"/>
    <w:rsid w:val="003C7175"/>
    <w:rsid w:val="003D17D9"/>
    <w:rsid w:val="003D73BF"/>
    <w:rsid w:val="003E11EA"/>
    <w:rsid w:val="003E126C"/>
    <w:rsid w:val="003E2BBC"/>
    <w:rsid w:val="003E3569"/>
    <w:rsid w:val="003E363E"/>
    <w:rsid w:val="003E5C16"/>
    <w:rsid w:val="003E6622"/>
    <w:rsid w:val="003E6886"/>
    <w:rsid w:val="003F0F0F"/>
    <w:rsid w:val="003F31B5"/>
    <w:rsid w:val="003F527A"/>
    <w:rsid w:val="003F62FC"/>
    <w:rsid w:val="003F6AA2"/>
    <w:rsid w:val="00403D77"/>
    <w:rsid w:val="00404723"/>
    <w:rsid w:val="004048D9"/>
    <w:rsid w:val="00404D91"/>
    <w:rsid w:val="00407515"/>
    <w:rsid w:val="00420640"/>
    <w:rsid w:val="00420AF1"/>
    <w:rsid w:val="00420E18"/>
    <w:rsid w:val="00423196"/>
    <w:rsid w:val="004241B2"/>
    <w:rsid w:val="004305BE"/>
    <w:rsid w:val="0043173A"/>
    <w:rsid w:val="00432305"/>
    <w:rsid w:val="00434B73"/>
    <w:rsid w:val="00434C35"/>
    <w:rsid w:val="004354E7"/>
    <w:rsid w:val="004365F3"/>
    <w:rsid w:val="00436B66"/>
    <w:rsid w:val="00437FCF"/>
    <w:rsid w:val="0044139D"/>
    <w:rsid w:val="00443658"/>
    <w:rsid w:val="004451EA"/>
    <w:rsid w:val="004459BB"/>
    <w:rsid w:val="00450C73"/>
    <w:rsid w:val="00450FFA"/>
    <w:rsid w:val="00454E3F"/>
    <w:rsid w:val="00455127"/>
    <w:rsid w:val="004615EA"/>
    <w:rsid w:val="00461777"/>
    <w:rsid w:val="00461955"/>
    <w:rsid w:val="0046277A"/>
    <w:rsid w:val="004630D2"/>
    <w:rsid w:val="004637FF"/>
    <w:rsid w:val="00464013"/>
    <w:rsid w:val="004651DD"/>
    <w:rsid w:val="00465EFA"/>
    <w:rsid w:val="004720D9"/>
    <w:rsid w:val="004728AC"/>
    <w:rsid w:val="004761B6"/>
    <w:rsid w:val="00480CFC"/>
    <w:rsid w:val="00481289"/>
    <w:rsid w:val="00482D52"/>
    <w:rsid w:val="00483C64"/>
    <w:rsid w:val="00484442"/>
    <w:rsid w:val="00484EFD"/>
    <w:rsid w:val="00485C0C"/>
    <w:rsid w:val="004863DA"/>
    <w:rsid w:val="00486E29"/>
    <w:rsid w:val="00491C85"/>
    <w:rsid w:val="00491D17"/>
    <w:rsid w:val="00494789"/>
    <w:rsid w:val="004955F9"/>
    <w:rsid w:val="004A263D"/>
    <w:rsid w:val="004A681E"/>
    <w:rsid w:val="004A7201"/>
    <w:rsid w:val="004A7261"/>
    <w:rsid w:val="004B3BBB"/>
    <w:rsid w:val="004B4E15"/>
    <w:rsid w:val="004B5922"/>
    <w:rsid w:val="004B6729"/>
    <w:rsid w:val="004C05DC"/>
    <w:rsid w:val="004C10F0"/>
    <w:rsid w:val="004C125D"/>
    <w:rsid w:val="004C1772"/>
    <w:rsid w:val="004C212E"/>
    <w:rsid w:val="004C3146"/>
    <w:rsid w:val="004C31A6"/>
    <w:rsid w:val="004C4FC8"/>
    <w:rsid w:val="004C6765"/>
    <w:rsid w:val="004C6E98"/>
    <w:rsid w:val="004C7BC3"/>
    <w:rsid w:val="004D2B24"/>
    <w:rsid w:val="004D3640"/>
    <w:rsid w:val="004D3A86"/>
    <w:rsid w:val="004D4D05"/>
    <w:rsid w:val="004E1D66"/>
    <w:rsid w:val="004E32AF"/>
    <w:rsid w:val="004E4E05"/>
    <w:rsid w:val="004E6662"/>
    <w:rsid w:val="004E765A"/>
    <w:rsid w:val="004E7EC6"/>
    <w:rsid w:val="004F0688"/>
    <w:rsid w:val="004F2417"/>
    <w:rsid w:val="004F2517"/>
    <w:rsid w:val="004F3037"/>
    <w:rsid w:val="004F3E7E"/>
    <w:rsid w:val="004F5836"/>
    <w:rsid w:val="004F59B3"/>
    <w:rsid w:val="00501823"/>
    <w:rsid w:val="0050638C"/>
    <w:rsid w:val="00506497"/>
    <w:rsid w:val="00507731"/>
    <w:rsid w:val="00510393"/>
    <w:rsid w:val="00512542"/>
    <w:rsid w:val="0052064F"/>
    <w:rsid w:val="00523E39"/>
    <w:rsid w:val="00525B93"/>
    <w:rsid w:val="0053133A"/>
    <w:rsid w:val="00531AF5"/>
    <w:rsid w:val="005333B3"/>
    <w:rsid w:val="00533677"/>
    <w:rsid w:val="00533A18"/>
    <w:rsid w:val="0053403C"/>
    <w:rsid w:val="00537324"/>
    <w:rsid w:val="00537370"/>
    <w:rsid w:val="005453E2"/>
    <w:rsid w:val="00545C59"/>
    <w:rsid w:val="00551352"/>
    <w:rsid w:val="0055431F"/>
    <w:rsid w:val="00555E1F"/>
    <w:rsid w:val="00563FAA"/>
    <w:rsid w:val="005642E1"/>
    <w:rsid w:val="00565E02"/>
    <w:rsid w:val="005660BC"/>
    <w:rsid w:val="005664DC"/>
    <w:rsid w:val="00566DE2"/>
    <w:rsid w:val="005705AB"/>
    <w:rsid w:val="005709AC"/>
    <w:rsid w:val="005710F4"/>
    <w:rsid w:val="0057184C"/>
    <w:rsid w:val="0057246D"/>
    <w:rsid w:val="00572F55"/>
    <w:rsid w:val="00577F28"/>
    <w:rsid w:val="0058083D"/>
    <w:rsid w:val="00580CCE"/>
    <w:rsid w:val="005835F9"/>
    <w:rsid w:val="00585A2F"/>
    <w:rsid w:val="00590AE1"/>
    <w:rsid w:val="00591634"/>
    <w:rsid w:val="00592BA2"/>
    <w:rsid w:val="005932BA"/>
    <w:rsid w:val="005939B4"/>
    <w:rsid w:val="00594C59"/>
    <w:rsid w:val="00596B05"/>
    <w:rsid w:val="005978D8"/>
    <w:rsid w:val="005A2A47"/>
    <w:rsid w:val="005A336E"/>
    <w:rsid w:val="005A402A"/>
    <w:rsid w:val="005A542F"/>
    <w:rsid w:val="005B26FF"/>
    <w:rsid w:val="005B27ED"/>
    <w:rsid w:val="005B281E"/>
    <w:rsid w:val="005B3337"/>
    <w:rsid w:val="005B68F5"/>
    <w:rsid w:val="005C0419"/>
    <w:rsid w:val="005C0424"/>
    <w:rsid w:val="005C0B7F"/>
    <w:rsid w:val="005C1227"/>
    <w:rsid w:val="005C443A"/>
    <w:rsid w:val="005C780B"/>
    <w:rsid w:val="005C7E9B"/>
    <w:rsid w:val="005D1074"/>
    <w:rsid w:val="005D1425"/>
    <w:rsid w:val="005D1C66"/>
    <w:rsid w:val="005D5163"/>
    <w:rsid w:val="005D5BD0"/>
    <w:rsid w:val="005D6152"/>
    <w:rsid w:val="005D6456"/>
    <w:rsid w:val="005F1BDC"/>
    <w:rsid w:val="005F27E7"/>
    <w:rsid w:val="005F2A8F"/>
    <w:rsid w:val="005F4171"/>
    <w:rsid w:val="005F451B"/>
    <w:rsid w:val="005F644E"/>
    <w:rsid w:val="005F6AAB"/>
    <w:rsid w:val="0060035B"/>
    <w:rsid w:val="00603405"/>
    <w:rsid w:val="006042E9"/>
    <w:rsid w:val="00610295"/>
    <w:rsid w:val="0061102C"/>
    <w:rsid w:val="00611CF0"/>
    <w:rsid w:val="00611E06"/>
    <w:rsid w:val="00614689"/>
    <w:rsid w:val="00617702"/>
    <w:rsid w:val="00617813"/>
    <w:rsid w:val="00621EF0"/>
    <w:rsid w:val="00621FB1"/>
    <w:rsid w:val="00623072"/>
    <w:rsid w:val="00623E18"/>
    <w:rsid w:val="00626439"/>
    <w:rsid w:val="006337EB"/>
    <w:rsid w:val="00637053"/>
    <w:rsid w:val="00637C9D"/>
    <w:rsid w:val="00640224"/>
    <w:rsid w:val="006408BE"/>
    <w:rsid w:val="00641589"/>
    <w:rsid w:val="0064161F"/>
    <w:rsid w:val="00644107"/>
    <w:rsid w:val="006441AD"/>
    <w:rsid w:val="00645423"/>
    <w:rsid w:val="00645622"/>
    <w:rsid w:val="00645C73"/>
    <w:rsid w:val="00651982"/>
    <w:rsid w:val="00651AC2"/>
    <w:rsid w:val="006525B1"/>
    <w:rsid w:val="00652ACE"/>
    <w:rsid w:val="00655E39"/>
    <w:rsid w:val="006567D6"/>
    <w:rsid w:val="00656A37"/>
    <w:rsid w:val="00656D98"/>
    <w:rsid w:val="00657EEF"/>
    <w:rsid w:val="0066150D"/>
    <w:rsid w:val="00662228"/>
    <w:rsid w:val="00664528"/>
    <w:rsid w:val="00664D56"/>
    <w:rsid w:val="00666B51"/>
    <w:rsid w:val="00670F77"/>
    <w:rsid w:val="00672F6A"/>
    <w:rsid w:val="006738C8"/>
    <w:rsid w:val="006749F9"/>
    <w:rsid w:val="00675BA6"/>
    <w:rsid w:val="00677F24"/>
    <w:rsid w:val="006857DB"/>
    <w:rsid w:val="0069058B"/>
    <w:rsid w:val="006909F2"/>
    <w:rsid w:val="00693401"/>
    <w:rsid w:val="006971A0"/>
    <w:rsid w:val="006A0383"/>
    <w:rsid w:val="006A0C7D"/>
    <w:rsid w:val="006A0E36"/>
    <w:rsid w:val="006A0EA9"/>
    <w:rsid w:val="006A1C02"/>
    <w:rsid w:val="006A5742"/>
    <w:rsid w:val="006A740A"/>
    <w:rsid w:val="006B0135"/>
    <w:rsid w:val="006B04DA"/>
    <w:rsid w:val="006B1840"/>
    <w:rsid w:val="006B1C8B"/>
    <w:rsid w:val="006B3C3F"/>
    <w:rsid w:val="006B57D2"/>
    <w:rsid w:val="006C0B27"/>
    <w:rsid w:val="006C2120"/>
    <w:rsid w:val="006C4C22"/>
    <w:rsid w:val="006C51FE"/>
    <w:rsid w:val="006C6513"/>
    <w:rsid w:val="006C6B37"/>
    <w:rsid w:val="006C761E"/>
    <w:rsid w:val="006C7E92"/>
    <w:rsid w:val="006D0475"/>
    <w:rsid w:val="006D07BD"/>
    <w:rsid w:val="006D22C2"/>
    <w:rsid w:val="006D290A"/>
    <w:rsid w:val="006D40BA"/>
    <w:rsid w:val="006D70CB"/>
    <w:rsid w:val="006E1254"/>
    <w:rsid w:val="006E2516"/>
    <w:rsid w:val="006E4676"/>
    <w:rsid w:val="006E64B7"/>
    <w:rsid w:val="006E72D9"/>
    <w:rsid w:val="006E739D"/>
    <w:rsid w:val="006E746C"/>
    <w:rsid w:val="006F1AD9"/>
    <w:rsid w:val="006F3F9B"/>
    <w:rsid w:val="006F4290"/>
    <w:rsid w:val="006F5005"/>
    <w:rsid w:val="006F682F"/>
    <w:rsid w:val="006F7EDC"/>
    <w:rsid w:val="00700305"/>
    <w:rsid w:val="0070066E"/>
    <w:rsid w:val="00700FC4"/>
    <w:rsid w:val="0070122F"/>
    <w:rsid w:val="007021C6"/>
    <w:rsid w:val="007046EA"/>
    <w:rsid w:val="00705058"/>
    <w:rsid w:val="00707D08"/>
    <w:rsid w:val="00711551"/>
    <w:rsid w:val="00712DF5"/>
    <w:rsid w:val="0071414E"/>
    <w:rsid w:val="00717C9D"/>
    <w:rsid w:val="00723775"/>
    <w:rsid w:val="0072395D"/>
    <w:rsid w:val="00724062"/>
    <w:rsid w:val="00724FB3"/>
    <w:rsid w:val="00725A75"/>
    <w:rsid w:val="0072633F"/>
    <w:rsid w:val="00726754"/>
    <w:rsid w:val="00726B27"/>
    <w:rsid w:val="00734C25"/>
    <w:rsid w:val="00737DDA"/>
    <w:rsid w:val="0074163D"/>
    <w:rsid w:val="007455B7"/>
    <w:rsid w:val="00747965"/>
    <w:rsid w:val="007546E3"/>
    <w:rsid w:val="007555FB"/>
    <w:rsid w:val="00756F75"/>
    <w:rsid w:val="00757CF4"/>
    <w:rsid w:val="00767045"/>
    <w:rsid w:val="007676C5"/>
    <w:rsid w:val="007703BD"/>
    <w:rsid w:val="0077274F"/>
    <w:rsid w:val="007758A0"/>
    <w:rsid w:val="007764A7"/>
    <w:rsid w:val="00777C32"/>
    <w:rsid w:val="00780D2D"/>
    <w:rsid w:val="0078108B"/>
    <w:rsid w:val="00783B46"/>
    <w:rsid w:val="007868B3"/>
    <w:rsid w:val="00787162"/>
    <w:rsid w:val="00787BF4"/>
    <w:rsid w:val="007902AD"/>
    <w:rsid w:val="007905AC"/>
    <w:rsid w:val="007925CE"/>
    <w:rsid w:val="007950E1"/>
    <w:rsid w:val="007A04A9"/>
    <w:rsid w:val="007A274D"/>
    <w:rsid w:val="007B2EAF"/>
    <w:rsid w:val="007B4FDB"/>
    <w:rsid w:val="007B52F8"/>
    <w:rsid w:val="007B660A"/>
    <w:rsid w:val="007B72F5"/>
    <w:rsid w:val="007B7B5D"/>
    <w:rsid w:val="007C0CEB"/>
    <w:rsid w:val="007C1771"/>
    <w:rsid w:val="007C1D3B"/>
    <w:rsid w:val="007C37AF"/>
    <w:rsid w:val="007D44D9"/>
    <w:rsid w:val="007D4C72"/>
    <w:rsid w:val="007D6A76"/>
    <w:rsid w:val="007D72B1"/>
    <w:rsid w:val="007E5541"/>
    <w:rsid w:val="007F133C"/>
    <w:rsid w:val="007F164E"/>
    <w:rsid w:val="007F3779"/>
    <w:rsid w:val="007F4E07"/>
    <w:rsid w:val="007F55F2"/>
    <w:rsid w:val="007F6210"/>
    <w:rsid w:val="007F7FD7"/>
    <w:rsid w:val="0080061B"/>
    <w:rsid w:val="00803ACD"/>
    <w:rsid w:val="00803B27"/>
    <w:rsid w:val="008065C1"/>
    <w:rsid w:val="008076A0"/>
    <w:rsid w:val="00807728"/>
    <w:rsid w:val="00807C58"/>
    <w:rsid w:val="00810B46"/>
    <w:rsid w:val="00812CEF"/>
    <w:rsid w:val="00815516"/>
    <w:rsid w:val="00816288"/>
    <w:rsid w:val="00825834"/>
    <w:rsid w:val="00826D20"/>
    <w:rsid w:val="00827036"/>
    <w:rsid w:val="00835B92"/>
    <w:rsid w:val="00835DCA"/>
    <w:rsid w:val="00840FD0"/>
    <w:rsid w:val="0084325D"/>
    <w:rsid w:val="0084719A"/>
    <w:rsid w:val="00847CE9"/>
    <w:rsid w:val="00850583"/>
    <w:rsid w:val="0085066C"/>
    <w:rsid w:val="008534A7"/>
    <w:rsid w:val="0085445F"/>
    <w:rsid w:val="00857F04"/>
    <w:rsid w:val="00860EF2"/>
    <w:rsid w:val="00860F37"/>
    <w:rsid w:val="00860FB2"/>
    <w:rsid w:val="008615E9"/>
    <w:rsid w:val="008632D0"/>
    <w:rsid w:val="00864E3A"/>
    <w:rsid w:val="00865759"/>
    <w:rsid w:val="00867447"/>
    <w:rsid w:val="008704EB"/>
    <w:rsid w:val="00871C7B"/>
    <w:rsid w:val="008732FE"/>
    <w:rsid w:val="00874A71"/>
    <w:rsid w:val="00874E03"/>
    <w:rsid w:val="0087539C"/>
    <w:rsid w:val="008764D6"/>
    <w:rsid w:val="00876C30"/>
    <w:rsid w:val="00887EBC"/>
    <w:rsid w:val="00890EC3"/>
    <w:rsid w:val="0089326D"/>
    <w:rsid w:val="00894528"/>
    <w:rsid w:val="0089657F"/>
    <w:rsid w:val="0089719F"/>
    <w:rsid w:val="008A2AC0"/>
    <w:rsid w:val="008A39D8"/>
    <w:rsid w:val="008A467C"/>
    <w:rsid w:val="008A4C41"/>
    <w:rsid w:val="008A6216"/>
    <w:rsid w:val="008A7BFC"/>
    <w:rsid w:val="008B15A4"/>
    <w:rsid w:val="008B2266"/>
    <w:rsid w:val="008B23E2"/>
    <w:rsid w:val="008B4674"/>
    <w:rsid w:val="008B4A19"/>
    <w:rsid w:val="008B550E"/>
    <w:rsid w:val="008B5779"/>
    <w:rsid w:val="008B6484"/>
    <w:rsid w:val="008B7FE5"/>
    <w:rsid w:val="008C1D5D"/>
    <w:rsid w:val="008C2043"/>
    <w:rsid w:val="008C3A4A"/>
    <w:rsid w:val="008C652F"/>
    <w:rsid w:val="008D0D4A"/>
    <w:rsid w:val="008D28E1"/>
    <w:rsid w:val="008D7333"/>
    <w:rsid w:val="008E23CB"/>
    <w:rsid w:val="008E2499"/>
    <w:rsid w:val="008E3FF8"/>
    <w:rsid w:val="008E538D"/>
    <w:rsid w:val="008F1DCA"/>
    <w:rsid w:val="008F5603"/>
    <w:rsid w:val="008F5BFC"/>
    <w:rsid w:val="008F6FEC"/>
    <w:rsid w:val="009014EE"/>
    <w:rsid w:val="00902F24"/>
    <w:rsid w:val="009034FA"/>
    <w:rsid w:val="009055AB"/>
    <w:rsid w:val="009067B1"/>
    <w:rsid w:val="00906B77"/>
    <w:rsid w:val="0091045E"/>
    <w:rsid w:val="00910470"/>
    <w:rsid w:val="0091052C"/>
    <w:rsid w:val="0091358D"/>
    <w:rsid w:val="00914486"/>
    <w:rsid w:val="0091450B"/>
    <w:rsid w:val="00914C27"/>
    <w:rsid w:val="00914ED1"/>
    <w:rsid w:val="00915248"/>
    <w:rsid w:val="009153DC"/>
    <w:rsid w:val="00915C47"/>
    <w:rsid w:val="0091603B"/>
    <w:rsid w:val="0091745D"/>
    <w:rsid w:val="00917649"/>
    <w:rsid w:val="00917BBA"/>
    <w:rsid w:val="00925627"/>
    <w:rsid w:val="00925743"/>
    <w:rsid w:val="009258E8"/>
    <w:rsid w:val="00930B8F"/>
    <w:rsid w:val="00934D42"/>
    <w:rsid w:val="00935902"/>
    <w:rsid w:val="00936CD0"/>
    <w:rsid w:val="00936E67"/>
    <w:rsid w:val="0093741F"/>
    <w:rsid w:val="00937EE3"/>
    <w:rsid w:val="00937FA4"/>
    <w:rsid w:val="009408CF"/>
    <w:rsid w:val="00941723"/>
    <w:rsid w:val="00943DF3"/>
    <w:rsid w:val="00945ED3"/>
    <w:rsid w:val="0094609F"/>
    <w:rsid w:val="00950266"/>
    <w:rsid w:val="00952C72"/>
    <w:rsid w:val="0095525D"/>
    <w:rsid w:val="009616F0"/>
    <w:rsid w:val="009622AC"/>
    <w:rsid w:val="00963FD9"/>
    <w:rsid w:val="00966072"/>
    <w:rsid w:val="00967150"/>
    <w:rsid w:val="00967B85"/>
    <w:rsid w:val="00970F2B"/>
    <w:rsid w:val="00972532"/>
    <w:rsid w:val="00974EC3"/>
    <w:rsid w:val="009753BA"/>
    <w:rsid w:val="00977B3E"/>
    <w:rsid w:val="00991DEA"/>
    <w:rsid w:val="00992D18"/>
    <w:rsid w:val="00992E06"/>
    <w:rsid w:val="009938D9"/>
    <w:rsid w:val="00994B88"/>
    <w:rsid w:val="00994FC3"/>
    <w:rsid w:val="009969AC"/>
    <w:rsid w:val="009A03B6"/>
    <w:rsid w:val="009A12C9"/>
    <w:rsid w:val="009A4169"/>
    <w:rsid w:val="009A61D1"/>
    <w:rsid w:val="009A62F5"/>
    <w:rsid w:val="009B32DC"/>
    <w:rsid w:val="009B476F"/>
    <w:rsid w:val="009C2D08"/>
    <w:rsid w:val="009C3008"/>
    <w:rsid w:val="009C6422"/>
    <w:rsid w:val="009D02F3"/>
    <w:rsid w:val="009D2D04"/>
    <w:rsid w:val="009D4251"/>
    <w:rsid w:val="009D4722"/>
    <w:rsid w:val="009D5D6A"/>
    <w:rsid w:val="009E197A"/>
    <w:rsid w:val="009E32BF"/>
    <w:rsid w:val="009E5247"/>
    <w:rsid w:val="009E5977"/>
    <w:rsid w:val="009E5C7D"/>
    <w:rsid w:val="009F053D"/>
    <w:rsid w:val="009F0BFB"/>
    <w:rsid w:val="009F14A2"/>
    <w:rsid w:val="009F407A"/>
    <w:rsid w:val="009F4571"/>
    <w:rsid w:val="009F6C10"/>
    <w:rsid w:val="00A019FB"/>
    <w:rsid w:val="00A01EC4"/>
    <w:rsid w:val="00A021E0"/>
    <w:rsid w:val="00A02DBE"/>
    <w:rsid w:val="00A03B05"/>
    <w:rsid w:val="00A04B9D"/>
    <w:rsid w:val="00A101B8"/>
    <w:rsid w:val="00A109D0"/>
    <w:rsid w:val="00A126A6"/>
    <w:rsid w:val="00A15867"/>
    <w:rsid w:val="00A17D00"/>
    <w:rsid w:val="00A22327"/>
    <w:rsid w:val="00A2521A"/>
    <w:rsid w:val="00A273D2"/>
    <w:rsid w:val="00A27BA5"/>
    <w:rsid w:val="00A3269D"/>
    <w:rsid w:val="00A326B2"/>
    <w:rsid w:val="00A35370"/>
    <w:rsid w:val="00A41AC3"/>
    <w:rsid w:val="00A421C1"/>
    <w:rsid w:val="00A453E3"/>
    <w:rsid w:val="00A4647D"/>
    <w:rsid w:val="00A53EF4"/>
    <w:rsid w:val="00A55AD3"/>
    <w:rsid w:val="00A5731E"/>
    <w:rsid w:val="00A574DA"/>
    <w:rsid w:val="00A576F6"/>
    <w:rsid w:val="00A628E5"/>
    <w:rsid w:val="00A63C3B"/>
    <w:rsid w:val="00A6451A"/>
    <w:rsid w:val="00A6467C"/>
    <w:rsid w:val="00A6472A"/>
    <w:rsid w:val="00A65FA5"/>
    <w:rsid w:val="00A66D7A"/>
    <w:rsid w:val="00A6738E"/>
    <w:rsid w:val="00A70B42"/>
    <w:rsid w:val="00A72BD2"/>
    <w:rsid w:val="00A745C0"/>
    <w:rsid w:val="00A7571A"/>
    <w:rsid w:val="00A8007E"/>
    <w:rsid w:val="00A807AC"/>
    <w:rsid w:val="00A83293"/>
    <w:rsid w:val="00A834BC"/>
    <w:rsid w:val="00A84A9E"/>
    <w:rsid w:val="00A872A5"/>
    <w:rsid w:val="00A87595"/>
    <w:rsid w:val="00A91A42"/>
    <w:rsid w:val="00A91F1C"/>
    <w:rsid w:val="00A9205A"/>
    <w:rsid w:val="00A92E95"/>
    <w:rsid w:val="00A96C61"/>
    <w:rsid w:val="00AA0958"/>
    <w:rsid w:val="00AA0F53"/>
    <w:rsid w:val="00AA28CC"/>
    <w:rsid w:val="00AA2FCB"/>
    <w:rsid w:val="00AA55F2"/>
    <w:rsid w:val="00AA6E66"/>
    <w:rsid w:val="00AB0D21"/>
    <w:rsid w:val="00AB55D7"/>
    <w:rsid w:val="00AB5867"/>
    <w:rsid w:val="00AB76D9"/>
    <w:rsid w:val="00AC0BA7"/>
    <w:rsid w:val="00AC18A7"/>
    <w:rsid w:val="00AC2201"/>
    <w:rsid w:val="00AC56A4"/>
    <w:rsid w:val="00AC5930"/>
    <w:rsid w:val="00AD1A12"/>
    <w:rsid w:val="00AD3E9D"/>
    <w:rsid w:val="00AD6849"/>
    <w:rsid w:val="00AE10D8"/>
    <w:rsid w:val="00AE39DD"/>
    <w:rsid w:val="00AE3DC1"/>
    <w:rsid w:val="00AE3F32"/>
    <w:rsid w:val="00AE73DA"/>
    <w:rsid w:val="00AE7BF7"/>
    <w:rsid w:val="00AF56AF"/>
    <w:rsid w:val="00B00C16"/>
    <w:rsid w:val="00B02071"/>
    <w:rsid w:val="00B02F72"/>
    <w:rsid w:val="00B040FC"/>
    <w:rsid w:val="00B0766B"/>
    <w:rsid w:val="00B07A56"/>
    <w:rsid w:val="00B129CE"/>
    <w:rsid w:val="00B13726"/>
    <w:rsid w:val="00B1622F"/>
    <w:rsid w:val="00B169CD"/>
    <w:rsid w:val="00B16AB4"/>
    <w:rsid w:val="00B16B1F"/>
    <w:rsid w:val="00B21B0D"/>
    <w:rsid w:val="00B25244"/>
    <w:rsid w:val="00B25374"/>
    <w:rsid w:val="00B26A20"/>
    <w:rsid w:val="00B30EFA"/>
    <w:rsid w:val="00B406DE"/>
    <w:rsid w:val="00B407BB"/>
    <w:rsid w:val="00B4095B"/>
    <w:rsid w:val="00B40A84"/>
    <w:rsid w:val="00B42C13"/>
    <w:rsid w:val="00B43A8D"/>
    <w:rsid w:val="00B468E4"/>
    <w:rsid w:val="00B46D76"/>
    <w:rsid w:val="00B51543"/>
    <w:rsid w:val="00B54E47"/>
    <w:rsid w:val="00B56BA7"/>
    <w:rsid w:val="00B571A5"/>
    <w:rsid w:val="00B5773B"/>
    <w:rsid w:val="00B6168C"/>
    <w:rsid w:val="00B61765"/>
    <w:rsid w:val="00B633F1"/>
    <w:rsid w:val="00B63FE4"/>
    <w:rsid w:val="00B7020C"/>
    <w:rsid w:val="00B70811"/>
    <w:rsid w:val="00B726F5"/>
    <w:rsid w:val="00B74C65"/>
    <w:rsid w:val="00B75FBC"/>
    <w:rsid w:val="00B81211"/>
    <w:rsid w:val="00B82007"/>
    <w:rsid w:val="00B82364"/>
    <w:rsid w:val="00B83951"/>
    <w:rsid w:val="00B83D2F"/>
    <w:rsid w:val="00B83FFA"/>
    <w:rsid w:val="00B84237"/>
    <w:rsid w:val="00B84E98"/>
    <w:rsid w:val="00B85583"/>
    <w:rsid w:val="00B85DF9"/>
    <w:rsid w:val="00B86799"/>
    <w:rsid w:val="00B90186"/>
    <w:rsid w:val="00B90613"/>
    <w:rsid w:val="00B908C3"/>
    <w:rsid w:val="00B948AF"/>
    <w:rsid w:val="00B959CF"/>
    <w:rsid w:val="00B96AEB"/>
    <w:rsid w:val="00BA20A7"/>
    <w:rsid w:val="00BA26C9"/>
    <w:rsid w:val="00BA3DF5"/>
    <w:rsid w:val="00BA412A"/>
    <w:rsid w:val="00BA47B3"/>
    <w:rsid w:val="00BA68FD"/>
    <w:rsid w:val="00BA7D29"/>
    <w:rsid w:val="00BB3964"/>
    <w:rsid w:val="00BB3EDD"/>
    <w:rsid w:val="00BB4019"/>
    <w:rsid w:val="00BC0C9B"/>
    <w:rsid w:val="00BC0EF7"/>
    <w:rsid w:val="00BC0F43"/>
    <w:rsid w:val="00BC103F"/>
    <w:rsid w:val="00BC1D69"/>
    <w:rsid w:val="00BC3346"/>
    <w:rsid w:val="00BC377B"/>
    <w:rsid w:val="00BC5410"/>
    <w:rsid w:val="00BC5D68"/>
    <w:rsid w:val="00BC67BC"/>
    <w:rsid w:val="00BD0FE6"/>
    <w:rsid w:val="00BD4465"/>
    <w:rsid w:val="00BD5553"/>
    <w:rsid w:val="00BD5B2A"/>
    <w:rsid w:val="00BE2348"/>
    <w:rsid w:val="00BE2F87"/>
    <w:rsid w:val="00BE3032"/>
    <w:rsid w:val="00BE3F32"/>
    <w:rsid w:val="00BE5A2C"/>
    <w:rsid w:val="00BE6131"/>
    <w:rsid w:val="00BE7FA4"/>
    <w:rsid w:val="00BF14EB"/>
    <w:rsid w:val="00BF4FFA"/>
    <w:rsid w:val="00BF66D3"/>
    <w:rsid w:val="00BF7996"/>
    <w:rsid w:val="00C00F62"/>
    <w:rsid w:val="00C01C3B"/>
    <w:rsid w:val="00C02875"/>
    <w:rsid w:val="00C03A19"/>
    <w:rsid w:val="00C0421E"/>
    <w:rsid w:val="00C06F35"/>
    <w:rsid w:val="00C111DF"/>
    <w:rsid w:val="00C12A85"/>
    <w:rsid w:val="00C15EAA"/>
    <w:rsid w:val="00C37583"/>
    <w:rsid w:val="00C41D95"/>
    <w:rsid w:val="00C42E03"/>
    <w:rsid w:val="00C43678"/>
    <w:rsid w:val="00C43D27"/>
    <w:rsid w:val="00C471EF"/>
    <w:rsid w:val="00C47E04"/>
    <w:rsid w:val="00C5050C"/>
    <w:rsid w:val="00C5263F"/>
    <w:rsid w:val="00C54032"/>
    <w:rsid w:val="00C549F0"/>
    <w:rsid w:val="00C5785B"/>
    <w:rsid w:val="00C603F7"/>
    <w:rsid w:val="00C61F9A"/>
    <w:rsid w:val="00C6369B"/>
    <w:rsid w:val="00C63744"/>
    <w:rsid w:val="00C64775"/>
    <w:rsid w:val="00C65889"/>
    <w:rsid w:val="00C713FF"/>
    <w:rsid w:val="00C767FB"/>
    <w:rsid w:val="00C76964"/>
    <w:rsid w:val="00C77802"/>
    <w:rsid w:val="00C82433"/>
    <w:rsid w:val="00C846B6"/>
    <w:rsid w:val="00C8724A"/>
    <w:rsid w:val="00C91DEE"/>
    <w:rsid w:val="00C92AFA"/>
    <w:rsid w:val="00C96772"/>
    <w:rsid w:val="00C96FD4"/>
    <w:rsid w:val="00CA22DD"/>
    <w:rsid w:val="00CA38EB"/>
    <w:rsid w:val="00CA437B"/>
    <w:rsid w:val="00CA5888"/>
    <w:rsid w:val="00CA72AB"/>
    <w:rsid w:val="00CB045C"/>
    <w:rsid w:val="00CB128C"/>
    <w:rsid w:val="00CB2C9D"/>
    <w:rsid w:val="00CB2D30"/>
    <w:rsid w:val="00CB38A9"/>
    <w:rsid w:val="00CB4668"/>
    <w:rsid w:val="00CB63A0"/>
    <w:rsid w:val="00CB7085"/>
    <w:rsid w:val="00CB73A8"/>
    <w:rsid w:val="00CC0468"/>
    <w:rsid w:val="00CC0B45"/>
    <w:rsid w:val="00CC1790"/>
    <w:rsid w:val="00CC2AF6"/>
    <w:rsid w:val="00CC58CF"/>
    <w:rsid w:val="00CC6D30"/>
    <w:rsid w:val="00CC77E5"/>
    <w:rsid w:val="00CD0D01"/>
    <w:rsid w:val="00CD1537"/>
    <w:rsid w:val="00CD1A6D"/>
    <w:rsid w:val="00CD3A38"/>
    <w:rsid w:val="00CD517C"/>
    <w:rsid w:val="00CD5E43"/>
    <w:rsid w:val="00CD65D7"/>
    <w:rsid w:val="00CD6F42"/>
    <w:rsid w:val="00CE0EEF"/>
    <w:rsid w:val="00CE142C"/>
    <w:rsid w:val="00CE39B2"/>
    <w:rsid w:val="00CE58BB"/>
    <w:rsid w:val="00CF02FE"/>
    <w:rsid w:val="00CF1CC2"/>
    <w:rsid w:val="00CF249F"/>
    <w:rsid w:val="00CF2CB5"/>
    <w:rsid w:val="00CF31A9"/>
    <w:rsid w:val="00CF464B"/>
    <w:rsid w:val="00CF4832"/>
    <w:rsid w:val="00CF5849"/>
    <w:rsid w:val="00CF6840"/>
    <w:rsid w:val="00CF72E3"/>
    <w:rsid w:val="00D00A75"/>
    <w:rsid w:val="00D04615"/>
    <w:rsid w:val="00D0543C"/>
    <w:rsid w:val="00D065FF"/>
    <w:rsid w:val="00D07151"/>
    <w:rsid w:val="00D07DE4"/>
    <w:rsid w:val="00D10E07"/>
    <w:rsid w:val="00D1228B"/>
    <w:rsid w:val="00D1333A"/>
    <w:rsid w:val="00D146E0"/>
    <w:rsid w:val="00D14EEF"/>
    <w:rsid w:val="00D176A9"/>
    <w:rsid w:val="00D2262F"/>
    <w:rsid w:val="00D23189"/>
    <w:rsid w:val="00D255E9"/>
    <w:rsid w:val="00D25B4A"/>
    <w:rsid w:val="00D26224"/>
    <w:rsid w:val="00D3207A"/>
    <w:rsid w:val="00D33E23"/>
    <w:rsid w:val="00D33E7D"/>
    <w:rsid w:val="00D345D4"/>
    <w:rsid w:val="00D34972"/>
    <w:rsid w:val="00D35613"/>
    <w:rsid w:val="00D413BF"/>
    <w:rsid w:val="00D51AD9"/>
    <w:rsid w:val="00D51F50"/>
    <w:rsid w:val="00D52F07"/>
    <w:rsid w:val="00D5397E"/>
    <w:rsid w:val="00D56F21"/>
    <w:rsid w:val="00D6127A"/>
    <w:rsid w:val="00D6247B"/>
    <w:rsid w:val="00D6608F"/>
    <w:rsid w:val="00D66D8F"/>
    <w:rsid w:val="00D67437"/>
    <w:rsid w:val="00D7042C"/>
    <w:rsid w:val="00D738C4"/>
    <w:rsid w:val="00D77FF1"/>
    <w:rsid w:val="00D807B1"/>
    <w:rsid w:val="00D81B9D"/>
    <w:rsid w:val="00D843E1"/>
    <w:rsid w:val="00D847D8"/>
    <w:rsid w:val="00D85FC0"/>
    <w:rsid w:val="00D875CE"/>
    <w:rsid w:val="00D92C9B"/>
    <w:rsid w:val="00D941C3"/>
    <w:rsid w:val="00D94691"/>
    <w:rsid w:val="00D951BC"/>
    <w:rsid w:val="00D9608D"/>
    <w:rsid w:val="00D96FC1"/>
    <w:rsid w:val="00D97D02"/>
    <w:rsid w:val="00DA0BD9"/>
    <w:rsid w:val="00DA1CEC"/>
    <w:rsid w:val="00DA1F5A"/>
    <w:rsid w:val="00DA1FB5"/>
    <w:rsid w:val="00DA5371"/>
    <w:rsid w:val="00DA56A6"/>
    <w:rsid w:val="00DA6029"/>
    <w:rsid w:val="00DB029B"/>
    <w:rsid w:val="00DB146D"/>
    <w:rsid w:val="00DB2768"/>
    <w:rsid w:val="00DB3445"/>
    <w:rsid w:val="00DB3AD1"/>
    <w:rsid w:val="00DB4620"/>
    <w:rsid w:val="00DB5751"/>
    <w:rsid w:val="00DB6184"/>
    <w:rsid w:val="00DC0056"/>
    <w:rsid w:val="00DC0661"/>
    <w:rsid w:val="00DC0E7D"/>
    <w:rsid w:val="00DC166C"/>
    <w:rsid w:val="00DC17F2"/>
    <w:rsid w:val="00DC3E44"/>
    <w:rsid w:val="00DC4215"/>
    <w:rsid w:val="00DC4977"/>
    <w:rsid w:val="00DC6053"/>
    <w:rsid w:val="00DC71EB"/>
    <w:rsid w:val="00DC7D17"/>
    <w:rsid w:val="00DD0698"/>
    <w:rsid w:val="00DD1465"/>
    <w:rsid w:val="00DD49E5"/>
    <w:rsid w:val="00DD4C93"/>
    <w:rsid w:val="00DD55E8"/>
    <w:rsid w:val="00DD5D90"/>
    <w:rsid w:val="00DD7E72"/>
    <w:rsid w:val="00DD7F8A"/>
    <w:rsid w:val="00DE2430"/>
    <w:rsid w:val="00DE3E52"/>
    <w:rsid w:val="00DE4F3A"/>
    <w:rsid w:val="00DE6185"/>
    <w:rsid w:val="00DE6489"/>
    <w:rsid w:val="00DE78B0"/>
    <w:rsid w:val="00DF0271"/>
    <w:rsid w:val="00DF6361"/>
    <w:rsid w:val="00E00E1B"/>
    <w:rsid w:val="00E0205D"/>
    <w:rsid w:val="00E037F5"/>
    <w:rsid w:val="00E05D40"/>
    <w:rsid w:val="00E115DD"/>
    <w:rsid w:val="00E148FC"/>
    <w:rsid w:val="00E14DAA"/>
    <w:rsid w:val="00E161E4"/>
    <w:rsid w:val="00E20644"/>
    <w:rsid w:val="00E210F6"/>
    <w:rsid w:val="00E22D5A"/>
    <w:rsid w:val="00E26586"/>
    <w:rsid w:val="00E26CBB"/>
    <w:rsid w:val="00E277B1"/>
    <w:rsid w:val="00E311FC"/>
    <w:rsid w:val="00E3354B"/>
    <w:rsid w:val="00E34D21"/>
    <w:rsid w:val="00E42179"/>
    <w:rsid w:val="00E4391F"/>
    <w:rsid w:val="00E501A9"/>
    <w:rsid w:val="00E509CA"/>
    <w:rsid w:val="00E534D3"/>
    <w:rsid w:val="00E534ED"/>
    <w:rsid w:val="00E56E54"/>
    <w:rsid w:val="00E6168E"/>
    <w:rsid w:val="00E71782"/>
    <w:rsid w:val="00E740FB"/>
    <w:rsid w:val="00E75039"/>
    <w:rsid w:val="00E75AB6"/>
    <w:rsid w:val="00E76EBE"/>
    <w:rsid w:val="00E81E78"/>
    <w:rsid w:val="00E92D10"/>
    <w:rsid w:val="00E9309B"/>
    <w:rsid w:val="00E94F03"/>
    <w:rsid w:val="00EA0265"/>
    <w:rsid w:val="00EA2D20"/>
    <w:rsid w:val="00EA4162"/>
    <w:rsid w:val="00EA6C79"/>
    <w:rsid w:val="00EA7997"/>
    <w:rsid w:val="00EB3FD7"/>
    <w:rsid w:val="00EB4254"/>
    <w:rsid w:val="00EB60B6"/>
    <w:rsid w:val="00EC6BF6"/>
    <w:rsid w:val="00ED1ADA"/>
    <w:rsid w:val="00ED5F64"/>
    <w:rsid w:val="00ED70FE"/>
    <w:rsid w:val="00ED7666"/>
    <w:rsid w:val="00EE0E0F"/>
    <w:rsid w:val="00EE3F34"/>
    <w:rsid w:val="00EE55CC"/>
    <w:rsid w:val="00EF000A"/>
    <w:rsid w:val="00EF0ABE"/>
    <w:rsid w:val="00EF0AD7"/>
    <w:rsid w:val="00EF2DA2"/>
    <w:rsid w:val="00EF3DFF"/>
    <w:rsid w:val="00EF3E4E"/>
    <w:rsid w:val="00EF41E6"/>
    <w:rsid w:val="00F02749"/>
    <w:rsid w:val="00F027D1"/>
    <w:rsid w:val="00F03F4A"/>
    <w:rsid w:val="00F066C8"/>
    <w:rsid w:val="00F06C4C"/>
    <w:rsid w:val="00F07143"/>
    <w:rsid w:val="00F0794F"/>
    <w:rsid w:val="00F1045B"/>
    <w:rsid w:val="00F12DA9"/>
    <w:rsid w:val="00F14A3A"/>
    <w:rsid w:val="00F15346"/>
    <w:rsid w:val="00F156AF"/>
    <w:rsid w:val="00F1746E"/>
    <w:rsid w:val="00F21B73"/>
    <w:rsid w:val="00F226E8"/>
    <w:rsid w:val="00F22FC6"/>
    <w:rsid w:val="00F25457"/>
    <w:rsid w:val="00F26729"/>
    <w:rsid w:val="00F27695"/>
    <w:rsid w:val="00F369FC"/>
    <w:rsid w:val="00F36BDF"/>
    <w:rsid w:val="00F4037D"/>
    <w:rsid w:val="00F41F7C"/>
    <w:rsid w:val="00F42F28"/>
    <w:rsid w:val="00F432DC"/>
    <w:rsid w:val="00F454BB"/>
    <w:rsid w:val="00F4651D"/>
    <w:rsid w:val="00F51A63"/>
    <w:rsid w:val="00F51E26"/>
    <w:rsid w:val="00F52FCF"/>
    <w:rsid w:val="00F545C4"/>
    <w:rsid w:val="00F552C9"/>
    <w:rsid w:val="00F55316"/>
    <w:rsid w:val="00F6281F"/>
    <w:rsid w:val="00F62E88"/>
    <w:rsid w:val="00F65091"/>
    <w:rsid w:val="00F653CA"/>
    <w:rsid w:val="00F6557A"/>
    <w:rsid w:val="00F6637A"/>
    <w:rsid w:val="00F6775D"/>
    <w:rsid w:val="00F70E29"/>
    <w:rsid w:val="00F7232D"/>
    <w:rsid w:val="00F73490"/>
    <w:rsid w:val="00F737D3"/>
    <w:rsid w:val="00F740F3"/>
    <w:rsid w:val="00F74A85"/>
    <w:rsid w:val="00F76EEA"/>
    <w:rsid w:val="00F77FA7"/>
    <w:rsid w:val="00F8377E"/>
    <w:rsid w:val="00F84D2C"/>
    <w:rsid w:val="00F85724"/>
    <w:rsid w:val="00F857FA"/>
    <w:rsid w:val="00F85CCD"/>
    <w:rsid w:val="00F94087"/>
    <w:rsid w:val="00F9494D"/>
    <w:rsid w:val="00F95CF5"/>
    <w:rsid w:val="00F96D11"/>
    <w:rsid w:val="00FA1799"/>
    <w:rsid w:val="00FA661A"/>
    <w:rsid w:val="00FA68B0"/>
    <w:rsid w:val="00FB036A"/>
    <w:rsid w:val="00FB1C72"/>
    <w:rsid w:val="00FB3040"/>
    <w:rsid w:val="00FB5814"/>
    <w:rsid w:val="00FB6FD2"/>
    <w:rsid w:val="00FC31C2"/>
    <w:rsid w:val="00FC370F"/>
    <w:rsid w:val="00FC3B0B"/>
    <w:rsid w:val="00FC5635"/>
    <w:rsid w:val="00FD16E3"/>
    <w:rsid w:val="00FD4848"/>
    <w:rsid w:val="00FD5CD7"/>
    <w:rsid w:val="00FD7CB4"/>
    <w:rsid w:val="00FE002B"/>
    <w:rsid w:val="00FE0FBF"/>
    <w:rsid w:val="00FE205D"/>
    <w:rsid w:val="00FE228E"/>
    <w:rsid w:val="00FE3BD3"/>
    <w:rsid w:val="00FE4739"/>
    <w:rsid w:val="00FE7F49"/>
    <w:rsid w:val="00FF56AF"/>
    <w:rsid w:val="00FF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438B2"/>
  <w15:docId w15:val="{8D1DFBEA-39D6-45E2-BF73-A5CB0691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5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85583"/>
  </w:style>
  <w:style w:type="paragraph" w:styleId="a4">
    <w:name w:val="footer"/>
    <w:basedOn w:val="a"/>
    <w:link w:val="Char0"/>
    <w:uiPriority w:val="99"/>
    <w:unhideWhenUsed/>
    <w:rsid w:val="00B85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85583"/>
  </w:style>
  <w:style w:type="character" w:styleId="a5">
    <w:name w:val="Hyperlink"/>
    <w:basedOn w:val="a0"/>
    <w:uiPriority w:val="99"/>
    <w:unhideWhenUsed/>
    <w:rsid w:val="006C7E92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C6B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C6B3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C6B37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C6B37"/>
  </w:style>
  <w:style w:type="character" w:customStyle="1" w:styleId="Char2">
    <w:name w:val="메모 텍스트 Char"/>
    <w:basedOn w:val="a0"/>
    <w:link w:val="a8"/>
    <w:uiPriority w:val="99"/>
    <w:semiHidden/>
    <w:rsid w:val="006C6B3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C6B3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6C6B37"/>
    <w:rPr>
      <w:b/>
      <w:bCs/>
    </w:rPr>
  </w:style>
  <w:style w:type="paragraph" w:styleId="aa">
    <w:name w:val="Normal (Web)"/>
    <w:basedOn w:val="a"/>
    <w:uiPriority w:val="99"/>
    <w:rsid w:val="006C4C2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ko-KR"/>
    </w:rPr>
  </w:style>
  <w:style w:type="character" w:styleId="ab">
    <w:name w:val="Emphasis"/>
    <w:basedOn w:val="a0"/>
    <w:uiPriority w:val="20"/>
    <w:qFormat/>
    <w:rsid w:val="00510393"/>
    <w:rPr>
      <w:i/>
      <w:iCs/>
    </w:rPr>
  </w:style>
  <w:style w:type="character" w:styleId="ac">
    <w:name w:val="Intense Emphasis"/>
    <w:basedOn w:val="a0"/>
    <w:uiPriority w:val="21"/>
    <w:qFormat/>
    <w:rsid w:val="00510393"/>
    <w:rPr>
      <w:i/>
      <w:iCs/>
      <w:color w:val="5B9BD5" w:themeColor="accent1"/>
    </w:rPr>
  </w:style>
  <w:style w:type="character" w:customStyle="1" w:styleId="shorttext">
    <w:name w:val="short_text"/>
    <w:basedOn w:val="a0"/>
    <w:rsid w:val="0089657F"/>
  </w:style>
  <w:style w:type="character" w:styleId="ad">
    <w:name w:val="line number"/>
    <w:basedOn w:val="a0"/>
    <w:uiPriority w:val="99"/>
    <w:semiHidden/>
    <w:unhideWhenUsed/>
    <w:rsid w:val="002B03C3"/>
  </w:style>
  <w:style w:type="character" w:customStyle="1" w:styleId="st1">
    <w:name w:val="st1"/>
    <w:basedOn w:val="a0"/>
    <w:rsid w:val="006C2120"/>
  </w:style>
  <w:style w:type="paragraph" w:styleId="ae">
    <w:name w:val="endnote text"/>
    <w:basedOn w:val="a"/>
    <w:link w:val="Char4"/>
    <w:uiPriority w:val="99"/>
    <w:semiHidden/>
    <w:unhideWhenUsed/>
    <w:rsid w:val="00DB2768"/>
    <w:pPr>
      <w:spacing w:after="0" w:line="240" w:lineRule="auto"/>
    </w:pPr>
    <w:rPr>
      <w:sz w:val="20"/>
      <w:szCs w:val="20"/>
    </w:rPr>
  </w:style>
  <w:style w:type="character" w:customStyle="1" w:styleId="Char4">
    <w:name w:val="미주 텍스트 Char"/>
    <w:basedOn w:val="a0"/>
    <w:link w:val="ae"/>
    <w:uiPriority w:val="99"/>
    <w:semiHidden/>
    <w:rsid w:val="00DB2768"/>
    <w:rPr>
      <w:sz w:val="20"/>
      <w:szCs w:val="20"/>
    </w:rPr>
  </w:style>
  <w:style w:type="character" w:styleId="af">
    <w:name w:val="endnote reference"/>
    <w:basedOn w:val="a0"/>
    <w:uiPriority w:val="99"/>
    <w:semiHidden/>
    <w:unhideWhenUsed/>
    <w:rsid w:val="00DB2768"/>
    <w:rPr>
      <w:vertAlign w:val="superscript"/>
    </w:rPr>
  </w:style>
  <w:style w:type="character" w:styleId="af0">
    <w:name w:val="FollowedHyperlink"/>
    <w:basedOn w:val="a0"/>
    <w:uiPriority w:val="99"/>
    <w:semiHidden/>
    <w:unhideWhenUsed/>
    <w:rsid w:val="00DB276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068285-9606-4DBF-8B37-F98BA43BE3BC}"/>
</file>

<file path=customXml/itemProps2.xml><?xml version="1.0" encoding="utf-8"?>
<ds:datastoreItem xmlns:ds="http://schemas.openxmlformats.org/officeDocument/2006/customXml" ds:itemID="{399F2887-4988-463D-ACAC-67C337EAFAB0}"/>
</file>

<file path=customXml/itemProps3.xml><?xml version="1.0" encoding="utf-8"?>
<ds:datastoreItem xmlns:ds="http://schemas.openxmlformats.org/officeDocument/2006/customXml" ds:itemID="{81039643-B46B-4553-886E-BAA34D5811C5}"/>
</file>

<file path=customXml/itemProps4.xml><?xml version="1.0" encoding="utf-8"?>
<ds:datastoreItem xmlns:ds="http://schemas.openxmlformats.org/officeDocument/2006/customXml" ds:itemID="{F13C4C4D-3267-4286-AD75-0265B4CCFC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hi-Yeol</dc:creator>
  <cp:lastModifiedBy>user</cp:lastModifiedBy>
  <cp:revision>3</cp:revision>
  <cp:lastPrinted>2017-10-22T14:34:00Z</cp:lastPrinted>
  <dcterms:created xsi:type="dcterms:W3CDTF">2017-10-31T09:05:00Z</dcterms:created>
  <dcterms:modified xsi:type="dcterms:W3CDTF">2017-10-3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